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6"/>
        <w:tblW w:w="10328" w:type="dxa"/>
        <w:jc w:val="center"/>
        <w:tblLayout w:type="fixed"/>
        <w:tblLook w:val="04A0" w:firstRow="1" w:lastRow="0" w:firstColumn="1" w:lastColumn="0" w:noHBand="0" w:noVBand="1"/>
      </w:tblPr>
      <w:tblGrid>
        <w:gridCol w:w="1639"/>
        <w:gridCol w:w="567"/>
        <w:gridCol w:w="567"/>
        <w:gridCol w:w="6137"/>
        <w:gridCol w:w="1418"/>
      </w:tblGrid>
      <w:tr w:rsidR="00DC5845" w:rsidRPr="00DC5845" w14:paraId="4CA4CF54" w14:textId="77777777" w:rsidTr="006C626D">
        <w:trPr>
          <w:jc w:val="center"/>
        </w:trPr>
        <w:tc>
          <w:tcPr>
            <w:tcW w:w="1639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A74A7" w:rsidRDefault="000273C3" w:rsidP="000273C3">
            <w:pPr>
              <w:spacing w:after="0" w:line="240" w:lineRule="auto"/>
              <w:ind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DC5845" w:rsidRDefault="000273C3" w:rsidP="00056B25">
            <w:pPr>
              <w:spacing w:after="0" w:line="240" w:lineRule="auto"/>
              <w:ind w:left="-432"/>
              <w:rPr>
                <w:rFonts w:ascii="Times New Roman" w:hAnsi="Times New Roman"/>
                <w:b/>
                <w:sz w:val="16"/>
                <w:szCs w:val="16"/>
              </w:rPr>
            </w:pPr>
            <w:r w:rsidRPr="00DC5845">
              <w:rPr>
                <w:rFonts w:ascii="Times New Roman" w:hAnsi="Times New Roman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DC5845" w:rsidRDefault="000273C3" w:rsidP="000273C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13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DC5845" w:rsidRDefault="000273C3" w:rsidP="000273C3">
            <w:pPr>
              <w:spacing w:after="0" w:line="240" w:lineRule="auto"/>
              <w:ind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DC5845">
              <w:rPr>
                <w:rFonts w:ascii="Times New Roman" w:hAnsi="Times New Roman"/>
                <w:b/>
                <w:sz w:val="16"/>
                <w:szCs w:val="16"/>
              </w:rPr>
              <w:t>Checklist Item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DC5845" w:rsidRDefault="000273C3" w:rsidP="000273C3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C5845">
              <w:rPr>
                <w:rFonts w:ascii="Times New Roman" w:hAnsi="Times New Roman"/>
                <w:b/>
                <w:sz w:val="16"/>
                <w:szCs w:val="16"/>
              </w:rPr>
              <w:t>Page</w:t>
            </w:r>
          </w:p>
        </w:tc>
      </w:tr>
      <w:tr w:rsidR="00DC5845" w:rsidRPr="00DC5845" w14:paraId="1DADB1BB" w14:textId="77777777" w:rsidTr="006C626D">
        <w:trPr>
          <w:jc w:val="center"/>
        </w:trPr>
        <w:tc>
          <w:tcPr>
            <w:tcW w:w="10328" w:type="dxa"/>
            <w:gridSpan w:val="5"/>
            <w:shd w:val="clear" w:color="auto" w:fill="E5B8B7" w:themeFill="accent2" w:themeFillTint="66"/>
          </w:tcPr>
          <w:p w14:paraId="193EEA42" w14:textId="0A291711" w:rsidR="00F13104" w:rsidRPr="009A74A7" w:rsidRDefault="00F13104" w:rsidP="00F13104">
            <w:pPr>
              <w:spacing w:after="0" w:line="240" w:lineRule="auto"/>
              <w:ind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b/>
                <w:sz w:val="16"/>
                <w:szCs w:val="16"/>
              </w:rPr>
              <w:t>Title and abstract</w:t>
            </w:r>
          </w:p>
        </w:tc>
      </w:tr>
      <w:tr w:rsidR="00DC5845" w:rsidRPr="00DC5845" w14:paraId="0DFC769F" w14:textId="77777777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2B881EEA" w14:textId="77777777"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5FDCD5F4" w14:textId="77777777" w:rsidR="006F1BF0" w:rsidRPr="00DC5845" w:rsidRDefault="006F1BF0" w:rsidP="00056B25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08E315" w14:textId="223EECAB" w:rsidR="006F1BF0" w:rsidRPr="00DC5845" w:rsidRDefault="00D82898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Title</w:t>
            </w:r>
          </w:p>
        </w:tc>
      </w:tr>
      <w:tr w:rsidR="00DC5845" w:rsidRPr="00DC5845" w14:paraId="4C3D9A46" w14:textId="77777777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295F6B02" w14:textId="77777777"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trike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775CFD67" w14:textId="77777777" w:rsidR="006F1BF0" w:rsidRPr="00DC5845" w:rsidRDefault="006F1BF0" w:rsidP="00056B25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 xml:space="preserve">Provide a summary of objectives, </w:t>
            </w:r>
            <w:r w:rsidRPr="00DC5845">
              <w:rPr>
                <w:rStyle w:val="a7"/>
                <w:rFonts w:ascii="Times New Roman" w:hAnsi="Times New Roman"/>
              </w:rPr>
              <w:t>study design, setting, participants, sample size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7247E9" w14:textId="40C85302" w:rsidR="006F1BF0" w:rsidRPr="00DC5845" w:rsidRDefault="00540FCD" w:rsidP="00DC5845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Abstract</w:t>
            </w:r>
          </w:p>
        </w:tc>
      </w:tr>
      <w:tr w:rsidR="00DC5845" w:rsidRPr="00DC5845" w14:paraId="3CCF31CD" w14:textId="77777777" w:rsidTr="006C626D">
        <w:trPr>
          <w:jc w:val="center"/>
        </w:trPr>
        <w:tc>
          <w:tcPr>
            <w:tcW w:w="10328" w:type="dxa"/>
            <w:gridSpan w:val="5"/>
            <w:shd w:val="clear" w:color="auto" w:fill="E5B8B7" w:themeFill="accent2" w:themeFillTint="66"/>
          </w:tcPr>
          <w:p w14:paraId="51CCE738" w14:textId="28B7F47E" w:rsidR="009748F3" w:rsidRPr="009A74A7" w:rsidRDefault="009748F3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b/>
                <w:sz w:val="16"/>
                <w:szCs w:val="16"/>
              </w:rPr>
              <w:t>Introduction</w:t>
            </w:r>
          </w:p>
        </w:tc>
      </w:tr>
      <w:tr w:rsidR="00DC5845" w:rsidRPr="00DC5845" w14:paraId="11474F58" w14:textId="77777777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14:paraId="73B652DF" w14:textId="233684BC"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 xml:space="preserve">Background </w:t>
            </w:r>
            <w:r w:rsidR="000273C3" w:rsidRPr="009A74A7">
              <w:rPr>
                <w:rFonts w:ascii="Times New Roman" w:hAnsi="Times New Roman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EA79681" w14:textId="7777777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45A7E8" w14:textId="4DFEE683" w:rsidR="006F1BF0" w:rsidRPr="00DC5845" w:rsidRDefault="00D82898" w:rsidP="002C7EC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Introduction</w:t>
            </w:r>
          </w:p>
        </w:tc>
      </w:tr>
      <w:tr w:rsidR="00DC5845" w:rsidRPr="00DC5845" w14:paraId="4E4E12FC" w14:textId="77777777" w:rsidTr="006C626D">
        <w:trPr>
          <w:jc w:val="center"/>
        </w:trPr>
        <w:tc>
          <w:tcPr>
            <w:tcW w:w="1639" w:type="dxa"/>
            <w:vMerge/>
            <w:shd w:val="clear" w:color="auto" w:fill="auto"/>
          </w:tcPr>
          <w:p w14:paraId="77BB9132" w14:textId="1DCA7390" w:rsidR="006F1BF0" w:rsidRPr="009A74A7" w:rsidRDefault="006F1BF0" w:rsidP="00056B25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DC5845" w:rsidRDefault="00984CBB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;</w:t>
            </w:r>
            <w:r w:rsidR="006F1BF0"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2B784DB6" w14:textId="6D283009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Specify the objectives, including whether the study describes the develo</w:t>
            </w:r>
            <w:r w:rsidR="00BE1F16" w:rsidRPr="00DC584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ment or validation of the model or both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49FBCF" w14:textId="51EF6E11" w:rsidR="006F1BF0" w:rsidRPr="00DC5845" w:rsidRDefault="00D82898" w:rsidP="002C7EC7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Introduction</w:t>
            </w:r>
          </w:p>
        </w:tc>
      </w:tr>
      <w:tr w:rsidR="00DC5845" w:rsidRPr="00DC5845" w14:paraId="3B66116B" w14:textId="77777777" w:rsidTr="006C626D">
        <w:trPr>
          <w:jc w:val="center"/>
        </w:trPr>
        <w:tc>
          <w:tcPr>
            <w:tcW w:w="10328" w:type="dxa"/>
            <w:gridSpan w:val="5"/>
            <w:shd w:val="clear" w:color="auto" w:fill="E5B8B7" w:themeFill="accent2" w:themeFillTint="66"/>
          </w:tcPr>
          <w:p w14:paraId="6D178C16" w14:textId="53367DAA" w:rsidR="009748F3" w:rsidRPr="009A74A7" w:rsidRDefault="009748F3" w:rsidP="00540FCD">
            <w:pPr>
              <w:tabs>
                <w:tab w:val="left" w:pos="9695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74A7">
              <w:rPr>
                <w:rFonts w:ascii="Times New Roman" w:hAnsi="Times New Roman"/>
                <w:b/>
                <w:sz w:val="16"/>
                <w:szCs w:val="16"/>
              </w:rPr>
              <w:t>Methods</w:t>
            </w:r>
          </w:p>
        </w:tc>
      </w:tr>
      <w:tr w:rsidR="00DC5845" w:rsidRPr="00DC5845" w14:paraId="5331A914" w14:textId="77777777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14:paraId="55B6FF3A" w14:textId="77777777"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DC5845" w:rsidRDefault="00984CBB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;</w:t>
            </w:r>
            <w:r w:rsidR="006F1BF0"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2C73CD8C" w14:textId="39C7C607" w:rsidR="006F1BF0" w:rsidRPr="00DC5845" w:rsidRDefault="006F1BF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Describe the study design or source of data (e.g.</w:t>
            </w:r>
            <w:r w:rsidR="001051E3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051E3"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randomized 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trial, cohort, or registry data), separately for the development and validation data</w:t>
            </w:r>
            <w:r w:rsidR="00B8331B"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sets, if applicable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F47C7E" w14:textId="38C721BB" w:rsidR="006F1BF0" w:rsidRPr="00DC5845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Methods</w:t>
            </w:r>
            <w:r w:rsidR="00540FCD" w:rsidRPr="00DC5845">
              <w:rPr>
                <w:rFonts w:ascii="Times New Roman" w:hAnsi="Times New Roman"/>
                <w:sz w:val="16"/>
                <w:szCs w:val="16"/>
              </w:rPr>
              <w:t>,</w:t>
            </w:r>
          </w:p>
          <w:p w14:paraId="71A1471A" w14:textId="3E2BB574" w:rsidR="00D82898" w:rsidRPr="00DC5845" w:rsidRDefault="001F77B6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</w:t>
            </w:r>
            <w:r w:rsidR="008A79DE" w:rsidRPr="00DC5845">
              <w:rPr>
                <w:rFonts w:ascii="Times New Roman" w:hAnsi="Times New Roman"/>
                <w:sz w:val="16"/>
                <w:szCs w:val="16"/>
              </w:rPr>
              <w:t>at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source</w:t>
            </w:r>
          </w:p>
        </w:tc>
      </w:tr>
      <w:tr w:rsidR="00DC5845" w:rsidRPr="00DC5845" w14:paraId="3B0EDEBF" w14:textId="77777777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14:paraId="33304F30" w14:textId="2158D0D5" w:rsidR="006F1BF0" w:rsidRPr="009A74A7" w:rsidRDefault="006F1BF0" w:rsidP="000273C3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6ADBF85B" w14:textId="1DC5B387" w:rsidR="006F1BF0" w:rsidRPr="00DC5845" w:rsidRDefault="006F1BF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Specify the key study dates, including start of accrual</w:t>
            </w:r>
            <w:r w:rsidR="00B8331B"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end of accrual</w:t>
            </w:r>
            <w:r w:rsidR="00B8331B"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 w:rsidR="00B8331B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if applicable</w:t>
            </w:r>
            <w:r w:rsidR="00B8331B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end of follow-up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6FDBE0" w14:textId="26AAF128" w:rsidR="00540FCD" w:rsidRPr="00DC5845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Methods</w:t>
            </w:r>
            <w:r w:rsidR="00540FCD" w:rsidRPr="00DC5845">
              <w:rPr>
                <w:rFonts w:ascii="Times New Roman" w:hAnsi="Times New Roman"/>
                <w:sz w:val="16"/>
                <w:szCs w:val="16"/>
              </w:rPr>
              <w:t>,</w:t>
            </w:r>
          </w:p>
          <w:p w14:paraId="13D3AFE0" w14:textId="23F70D50" w:rsidR="006F1BF0" w:rsidRPr="00DC5845" w:rsidRDefault="001F77B6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at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source</w:t>
            </w:r>
          </w:p>
        </w:tc>
      </w:tr>
      <w:tr w:rsidR="00DC5845" w:rsidRPr="00DC5845" w14:paraId="175E4ABF" w14:textId="77777777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14:paraId="44840BF8" w14:textId="77777777"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0A58A3A0" w14:textId="74B00CB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Specify key elements of the study setting (e.g.</w:t>
            </w:r>
            <w:r w:rsidR="001051E3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D92958" w14:textId="77777777" w:rsidR="00540FCD" w:rsidRPr="00DC5845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Methods</w:t>
            </w:r>
            <w:r w:rsidR="00540FCD" w:rsidRPr="00DC5845">
              <w:rPr>
                <w:rFonts w:ascii="Times New Roman" w:hAnsi="Times New Roman"/>
                <w:sz w:val="16"/>
                <w:szCs w:val="16"/>
              </w:rPr>
              <w:t>,</w:t>
            </w:r>
          </w:p>
          <w:p w14:paraId="0589ED39" w14:textId="50B775C6" w:rsidR="006F1BF0" w:rsidRPr="00DC5845" w:rsidRDefault="001F77B6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 w:rsidRPr="001F77B6">
              <w:rPr>
                <w:rFonts w:ascii="Times New Roman" w:hAnsi="Times New Roman"/>
                <w:sz w:val="16"/>
                <w:szCs w:val="16"/>
              </w:rPr>
              <w:t>articipants</w:t>
            </w:r>
          </w:p>
        </w:tc>
      </w:tr>
      <w:tr w:rsidR="00DC5845" w:rsidRPr="00DC5845" w14:paraId="0AD90212" w14:textId="77777777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14:paraId="17664D38" w14:textId="6613E61D" w:rsidR="006F1BF0" w:rsidRPr="009A74A7" w:rsidRDefault="006F1BF0" w:rsidP="000273C3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4281BDD1" w14:textId="7777777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2B461F" w14:textId="77777777" w:rsidR="00540FCD" w:rsidRPr="00DC5845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Methods</w:t>
            </w:r>
            <w:r w:rsidR="00540FCD" w:rsidRPr="00DC5845">
              <w:rPr>
                <w:rFonts w:ascii="Times New Roman" w:hAnsi="Times New Roman"/>
                <w:sz w:val="16"/>
                <w:szCs w:val="16"/>
              </w:rPr>
              <w:t>,</w:t>
            </w:r>
          </w:p>
          <w:p w14:paraId="065BCD20" w14:textId="254774EB" w:rsidR="006F1BF0" w:rsidRPr="00DC5845" w:rsidRDefault="001F77B6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 w:rsidRPr="001F77B6">
              <w:rPr>
                <w:rFonts w:ascii="Times New Roman" w:hAnsi="Times New Roman"/>
                <w:sz w:val="16"/>
                <w:szCs w:val="16"/>
              </w:rPr>
              <w:t>articipants</w:t>
            </w:r>
          </w:p>
        </w:tc>
      </w:tr>
      <w:tr w:rsidR="00DC5845" w:rsidRPr="00DC5845" w14:paraId="022B8118" w14:textId="77777777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14:paraId="42311DEB" w14:textId="242DF7E4" w:rsidR="006F1BF0" w:rsidRPr="009A74A7" w:rsidRDefault="006F1BF0" w:rsidP="000273C3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9193614" w14:textId="7777777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3C5F94" w14:textId="4A1C61FD" w:rsidR="006F1BF0" w:rsidRPr="00DC5845" w:rsidRDefault="00DC5845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ot 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applicable</w:t>
            </w:r>
          </w:p>
        </w:tc>
      </w:tr>
      <w:tr w:rsidR="00DC5845" w:rsidRPr="00DC5845" w14:paraId="2E715C04" w14:textId="77777777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14:paraId="5A041E67" w14:textId="77777777"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4D2C74AD" w14:textId="7777777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67FE53" w14:textId="77777777" w:rsidR="008A79DE" w:rsidRDefault="00D82898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Methods</w:t>
            </w:r>
            <w:r w:rsidR="008A79DE">
              <w:rPr>
                <w:rFonts w:ascii="Times New Roman" w:hAnsi="Times New Roman"/>
                <w:sz w:val="16"/>
                <w:szCs w:val="16"/>
              </w:rPr>
              <w:t>,</w:t>
            </w:r>
          </w:p>
          <w:p w14:paraId="3D84E5D1" w14:textId="3C573055" w:rsidR="006F1BF0" w:rsidRPr="00DC5845" w:rsidRDefault="00712254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12254">
              <w:rPr>
                <w:rFonts w:ascii="Times New Roman" w:hAnsi="Times New Roman"/>
                <w:sz w:val="16"/>
                <w:szCs w:val="16"/>
              </w:rPr>
              <w:t>Outcome and sample size</w:t>
            </w:r>
          </w:p>
        </w:tc>
      </w:tr>
      <w:tr w:rsidR="00DC5845" w:rsidRPr="00DC5845" w14:paraId="6348D5D7" w14:textId="77777777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14:paraId="4DE3DE2B" w14:textId="77777777" w:rsidR="006F1BF0" w:rsidRPr="009A74A7" w:rsidRDefault="006F1BF0" w:rsidP="000273C3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F6B7D06" w14:textId="7777777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CF4864" w14:textId="77777777" w:rsidR="009B0744" w:rsidRPr="009B0744" w:rsidRDefault="009B0744" w:rsidP="009B074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0" w:name="OLE_LINK17"/>
            <w:bookmarkStart w:id="1" w:name="OLE_LINK18"/>
            <w:r w:rsidRPr="009B0744">
              <w:rPr>
                <w:rFonts w:ascii="Times New Roman" w:hAnsi="Times New Roman"/>
                <w:sz w:val="16"/>
                <w:szCs w:val="16"/>
              </w:rPr>
              <w:t>Methods,</w:t>
            </w:r>
          </w:p>
          <w:p w14:paraId="19A82965" w14:textId="6144A9C5" w:rsidR="006F1BF0" w:rsidRPr="00DC5845" w:rsidRDefault="001F77B6" w:rsidP="009B074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2" w:name="OLE_LINK35"/>
            <w:bookmarkStart w:id="3" w:name="OLE_LINK36"/>
            <w:r>
              <w:rPr>
                <w:rFonts w:ascii="Times New Roman" w:hAnsi="Times New Roman"/>
                <w:sz w:val="16"/>
                <w:szCs w:val="16"/>
              </w:rPr>
              <w:t>D</w:t>
            </w:r>
            <w:r w:rsidR="0058358D" w:rsidRPr="0058358D">
              <w:rPr>
                <w:rFonts w:ascii="Times New Roman" w:hAnsi="Times New Roman"/>
                <w:sz w:val="16"/>
                <w:szCs w:val="16"/>
              </w:rPr>
              <w:t>ata</w:t>
            </w:r>
            <w:bookmarkEnd w:id="0"/>
            <w:bookmarkEnd w:id="1"/>
            <w:bookmarkEnd w:id="2"/>
            <w:bookmarkEnd w:id="3"/>
            <w:r>
              <w:rPr>
                <w:rFonts w:ascii="Times New Roman" w:hAnsi="Times New Roman"/>
                <w:sz w:val="16"/>
                <w:szCs w:val="16"/>
              </w:rPr>
              <w:t xml:space="preserve"> source</w:t>
            </w:r>
          </w:p>
        </w:tc>
      </w:tr>
      <w:tr w:rsidR="00DC5845" w:rsidRPr="00DC5845" w14:paraId="237EC6A3" w14:textId="77777777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14:paraId="7C408440" w14:textId="15F4586B"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2C91C90A" w14:textId="7777777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9009D3" w14:textId="77777777" w:rsidR="009B0744" w:rsidRDefault="009B0744" w:rsidP="009B074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thods,</w:t>
            </w:r>
          </w:p>
          <w:p w14:paraId="6FDA4465" w14:textId="53D5DEAF" w:rsidR="006F1BF0" w:rsidRPr="00DC5845" w:rsidRDefault="009B0744" w:rsidP="009B074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ata extraction and outcome</w:t>
            </w:r>
          </w:p>
        </w:tc>
      </w:tr>
      <w:tr w:rsidR="00DC5845" w:rsidRPr="00DC5845" w14:paraId="0EFEB8E8" w14:textId="77777777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14:paraId="51971D13" w14:textId="023DCC44" w:rsidR="006F1BF0" w:rsidRPr="009A74A7" w:rsidRDefault="006F1BF0" w:rsidP="000273C3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52B9F3FD" w14:textId="7777777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979439" w14:textId="77777777" w:rsidR="009B0744" w:rsidRDefault="009B0744" w:rsidP="009B074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thods,</w:t>
            </w:r>
          </w:p>
          <w:p w14:paraId="42D20B0D" w14:textId="705B767A" w:rsidR="006F1BF0" w:rsidRPr="00DC5845" w:rsidRDefault="001F77B6" w:rsidP="009B074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</w:t>
            </w:r>
            <w:r w:rsidR="0058358D" w:rsidRPr="0058358D">
              <w:rPr>
                <w:rFonts w:ascii="Times New Roman" w:hAnsi="Times New Roman"/>
                <w:sz w:val="16"/>
                <w:szCs w:val="16"/>
              </w:rPr>
              <w:t>at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source</w:t>
            </w:r>
          </w:p>
        </w:tc>
      </w:tr>
      <w:tr w:rsidR="00DC5845" w:rsidRPr="00DC5845" w14:paraId="72BB19D9" w14:textId="77777777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5D08652F" w14:textId="6F88A8EF"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29CDF462" w14:textId="77777777" w:rsidR="006F1BF0" w:rsidRPr="00DC5845" w:rsidRDefault="006F1BF0" w:rsidP="00056B25">
            <w:pPr>
              <w:pStyle w:val="a8"/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773E8A" w14:textId="77777777" w:rsidR="009B0744" w:rsidRDefault="009B0744" w:rsidP="009B074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thods,</w:t>
            </w:r>
          </w:p>
          <w:p w14:paraId="5D25159D" w14:textId="3E5F7EDF" w:rsidR="006F1BF0" w:rsidRPr="00DC5845" w:rsidRDefault="00712254" w:rsidP="009B074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12254">
              <w:rPr>
                <w:rFonts w:ascii="Times New Roman" w:hAnsi="Times New Roman"/>
                <w:sz w:val="16"/>
                <w:szCs w:val="16"/>
              </w:rPr>
              <w:t>Outcome and sample size</w:t>
            </w:r>
          </w:p>
        </w:tc>
      </w:tr>
      <w:tr w:rsidR="00DC5845" w:rsidRPr="00DC5845" w14:paraId="322E1749" w14:textId="77777777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0EDB96AA" w14:textId="05C839E3"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5A5C006E" w14:textId="20E4BC19" w:rsidR="006F1BF0" w:rsidRPr="00DC5845" w:rsidRDefault="006F1BF0" w:rsidP="00056B25">
            <w:pPr>
              <w:pStyle w:val="a8"/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Describe how missing data were handled (e.g.</w:t>
            </w:r>
            <w:r w:rsidR="001051E3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42557F" w14:textId="77777777" w:rsidR="009B0744" w:rsidRDefault="009B0744" w:rsidP="009B074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thods,</w:t>
            </w:r>
          </w:p>
          <w:p w14:paraId="168973D9" w14:textId="6644D8B2" w:rsidR="00D82898" w:rsidRPr="00DC5845" w:rsidRDefault="00321786" w:rsidP="009B0744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issing data</w:t>
            </w:r>
          </w:p>
        </w:tc>
      </w:tr>
      <w:tr w:rsidR="00DC5845" w:rsidRPr="00DC5845" w14:paraId="63BC6F63" w14:textId="77777777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14:paraId="2D4021FD" w14:textId="52B0C328"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bCs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5C07BD45" w14:textId="7777777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D70100" w14:textId="2927E5A4" w:rsidR="006F1BF0" w:rsidRPr="00DC5845" w:rsidRDefault="00D82898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Methods</w:t>
            </w:r>
            <w:r w:rsidR="00540FCD" w:rsidRPr="00DC5845">
              <w:rPr>
                <w:rFonts w:ascii="Times New Roman" w:hAnsi="Times New Roman"/>
                <w:sz w:val="16"/>
                <w:szCs w:val="16"/>
              </w:rPr>
              <w:t>,</w:t>
            </w:r>
          </w:p>
          <w:p w14:paraId="2FF4F735" w14:textId="5918BE62" w:rsidR="00D82898" w:rsidRPr="00DC5845" w:rsidRDefault="00B10A41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0A41">
              <w:rPr>
                <w:rFonts w:ascii="Times New Roman" w:hAnsi="Times New Roman"/>
                <w:sz w:val="16"/>
                <w:szCs w:val="16"/>
              </w:rPr>
              <w:t>Statistical analysis</w:t>
            </w:r>
          </w:p>
        </w:tc>
      </w:tr>
      <w:tr w:rsidR="00DC5845" w:rsidRPr="00DC5845" w14:paraId="331831CA" w14:textId="77777777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14:paraId="4F0A1F93" w14:textId="77777777" w:rsidR="006F1BF0" w:rsidRPr="009A74A7" w:rsidRDefault="006F1BF0" w:rsidP="00056B25">
            <w:pPr>
              <w:spacing w:after="0" w:line="240" w:lineRule="auto"/>
              <w:ind w:left="142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1DD2877D" w14:textId="7777777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D6072E" w14:textId="6FA37C23" w:rsidR="00D82898" w:rsidRPr="00DC5845" w:rsidRDefault="00540FCD" w:rsidP="00540FCD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16"/>
            <w:bookmarkStart w:id="5" w:name="OLE_LINK19"/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Methods,</w:t>
            </w:r>
          </w:p>
          <w:p w14:paraId="30A48893" w14:textId="68997198" w:rsidR="006F1BF0" w:rsidRPr="00DC5845" w:rsidRDefault="00B10A41" w:rsidP="00540FCD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A41">
              <w:rPr>
                <w:rFonts w:ascii="Times New Roman" w:hAnsi="Times New Roman" w:cs="Times New Roman"/>
                <w:sz w:val="16"/>
                <w:szCs w:val="16"/>
              </w:rPr>
              <w:t>Statistical analysis</w:t>
            </w:r>
            <w:bookmarkEnd w:id="4"/>
            <w:bookmarkEnd w:id="5"/>
          </w:p>
        </w:tc>
      </w:tr>
      <w:tr w:rsidR="00DC5845" w:rsidRPr="00DC5845" w14:paraId="5D8B9EF4" w14:textId="77777777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14:paraId="423AE9AD" w14:textId="77777777" w:rsidR="006F1BF0" w:rsidRPr="009A74A7" w:rsidRDefault="006F1BF0" w:rsidP="00056B25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18B8B9D2" w14:textId="7777777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0AC1B3" w14:textId="77777777" w:rsidR="00B10A41" w:rsidRPr="00DC5845" w:rsidRDefault="00B10A41" w:rsidP="00B10A41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Methods,</w:t>
            </w:r>
          </w:p>
          <w:p w14:paraId="01BD7DB1" w14:textId="78B5C4EB" w:rsidR="006F1BF0" w:rsidRPr="00DC5845" w:rsidRDefault="00B10A41" w:rsidP="00B10A41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0A41">
              <w:rPr>
                <w:rFonts w:ascii="Times New Roman" w:hAnsi="Times New Roman" w:cs="Times New Roman"/>
                <w:sz w:val="16"/>
                <w:szCs w:val="16"/>
              </w:rPr>
              <w:t>Statistical analysis</w:t>
            </w:r>
          </w:p>
        </w:tc>
      </w:tr>
      <w:tr w:rsidR="00DC5845" w:rsidRPr="00DC5845" w14:paraId="55DA9C3B" w14:textId="77777777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14:paraId="505DE490" w14:textId="77777777" w:rsidR="006F1BF0" w:rsidRPr="009A74A7" w:rsidRDefault="006F1BF0" w:rsidP="00056B25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7E9858C6" w14:textId="7777777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3CB3F8" w14:textId="77777777" w:rsidR="00B10A41" w:rsidRPr="00DC5845" w:rsidRDefault="00B10A41" w:rsidP="00B10A41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Methods,</w:t>
            </w:r>
          </w:p>
          <w:p w14:paraId="3592A542" w14:textId="77D0DEB9" w:rsidR="006F1BF0" w:rsidRPr="00DC5845" w:rsidRDefault="00B10A41" w:rsidP="00B10A41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0A41">
              <w:rPr>
                <w:rFonts w:ascii="Times New Roman" w:hAnsi="Times New Roman"/>
                <w:sz w:val="16"/>
                <w:szCs w:val="16"/>
              </w:rPr>
              <w:t>Statistical analysis</w:t>
            </w:r>
          </w:p>
        </w:tc>
      </w:tr>
      <w:tr w:rsidR="00DC5845" w:rsidRPr="00DC5845" w14:paraId="5EB2C459" w14:textId="77777777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14:paraId="3EA879AC" w14:textId="441901E4" w:rsidR="006F1BF0" w:rsidRPr="009A74A7" w:rsidRDefault="006F1BF0" w:rsidP="00056B25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23027AD1" w14:textId="62AFFA59" w:rsidR="006F1BF0" w:rsidRPr="00DC5845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Describe any model</w:t>
            </w:r>
            <w:r w:rsidR="00DC06F9"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updating (e.g.</w:t>
            </w:r>
            <w:r w:rsidR="00DC06F9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2E77B2" w14:textId="5EC1AC8E" w:rsidR="00D82898" w:rsidRPr="00DC5845" w:rsidRDefault="009B1C3E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applicable</w:t>
            </w:r>
          </w:p>
        </w:tc>
      </w:tr>
      <w:tr w:rsidR="00DC5845" w:rsidRPr="00DC5845" w14:paraId="1E27177F" w14:textId="77777777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0B237EA0" w14:textId="77777777"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609F282F" w14:textId="77777777" w:rsidR="006F1BF0" w:rsidRPr="00DC5845" w:rsidRDefault="006F1BF0" w:rsidP="00056B25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118A08" w14:textId="77777777" w:rsidR="00B10A41" w:rsidRPr="00DC5845" w:rsidRDefault="00B10A41" w:rsidP="00B10A41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Methods,</w:t>
            </w:r>
          </w:p>
          <w:p w14:paraId="54D5839E" w14:textId="1AE952A3" w:rsidR="006F1BF0" w:rsidRPr="00DC5845" w:rsidRDefault="00B10A41" w:rsidP="00B10A41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10A41">
              <w:rPr>
                <w:rFonts w:ascii="Times New Roman" w:hAnsi="Times New Roman"/>
                <w:sz w:val="16"/>
                <w:szCs w:val="16"/>
              </w:rPr>
              <w:t>Statistical analysis</w:t>
            </w:r>
          </w:p>
        </w:tc>
      </w:tr>
      <w:tr w:rsidR="00DC5845" w:rsidRPr="00DC5845" w14:paraId="729BFE4C" w14:textId="77777777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5CBD2778" w14:textId="4496A21B" w:rsidR="006F1BF0" w:rsidRPr="009A74A7" w:rsidRDefault="006F1BF0" w:rsidP="000273C3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 xml:space="preserve">Development </w:t>
            </w:r>
            <w:r w:rsidR="000273C3" w:rsidRPr="009A74A7">
              <w:rPr>
                <w:rFonts w:ascii="Times New Roman" w:hAnsi="Times New Roman"/>
                <w:sz w:val="16"/>
                <w:szCs w:val="16"/>
              </w:rPr>
              <w:t xml:space="preserve">vs. </w:t>
            </w:r>
            <w:r w:rsidRPr="009A74A7">
              <w:rPr>
                <w:rFonts w:ascii="Times New Roman" w:hAnsi="Times New Roman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4502D24A" w14:textId="0F9A737B" w:rsidR="006F1BF0" w:rsidRPr="00DC5845" w:rsidRDefault="006F1BF0" w:rsidP="00056B25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DC5845">
              <w:rPr>
                <w:rFonts w:ascii="Times New Roman" w:hAnsi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 xml:space="preserve"> and predictors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4A39E6" w14:textId="3BDEE9BA" w:rsidR="006F1BF0" w:rsidRPr="00DC5845" w:rsidRDefault="009B1C3E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6" w:name="OLE_LINK1"/>
            <w:bookmarkStart w:id="7" w:name="OLE_LINK2"/>
            <w:r>
              <w:rPr>
                <w:rFonts w:ascii="Times New Roman" w:hAnsi="Times New Roman"/>
                <w:sz w:val="16"/>
                <w:szCs w:val="16"/>
              </w:rPr>
              <w:t xml:space="preserve">Not </w:t>
            </w:r>
            <w:bookmarkStart w:id="8" w:name="OLE_LINK20"/>
            <w:bookmarkStart w:id="9" w:name="OLE_LINK21"/>
            <w:r>
              <w:rPr>
                <w:rFonts w:ascii="Times New Roman" w:hAnsi="Times New Roman"/>
                <w:sz w:val="16"/>
                <w:szCs w:val="16"/>
              </w:rPr>
              <w:t>applicable</w:t>
            </w:r>
            <w:bookmarkEnd w:id="6"/>
            <w:bookmarkEnd w:id="7"/>
            <w:bookmarkEnd w:id="8"/>
            <w:bookmarkEnd w:id="9"/>
          </w:p>
        </w:tc>
      </w:tr>
      <w:tr w:rsidR="00DC5845" w:rsidRPr="00DC5845" w14:paraId="113B562C" w14:textId="77777777" w:rsidTr="006C626D">
        <w:trPr>
          <w:jc w:val="center"/>
        </w:trPr>
        <w:tc>
          <w:tcPr>
            <w:tcW w:w="10328" w:type="dxa"/>
            <w:gridSpan w:val="5"/>
            <w:shd w:val="clear" w:color="auto" w:fill="E5B8B7" w:themeFill="accent2" w:themeFillTint="66"/>
          </w:tcPr>
          <w:p w14:paraId="059A7306" w14:textId="06AA56E1" w:rsidR="009748F3" w:rsidRPr="009A74A7" w:rsidRDefault="009748F3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A74A7">
              <w:rPr>
                <w:rFonts w:ascii="Times New Roman" w:hAnsi="Times New Roman"/>
                <w:b/>
                <w:sz w:val="16"/>
                <w:szCs w:val="16"/>
              </w:rPr>
              <w:t>Results</w:t>
            </w:r>
          </w:p>
        </w:tc>
      </w:tr>
      <w:tr w:rsidR="00DC5845" w:rsidRPr="00DC5845" w14:paraId="36F4CBBF" w14:textId="77777777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14:paraId="2C657F2F" w14:textId="77777777" w:rsidR="006F1BF0" w:rsidRPr="009A74A7" w:rsidRDefault="006F1BF0" w:rsidP="00C765D8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58757982" w14:textId="5E6B68E4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ECFCA2" w14:textId="77777777" w:rsidR="006F1BF0" w:rsidRPr="00DC5845" w:rsidRDefault="00B633C9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Results,</w:t>
            </w:r>
          </w:p>
          <w:p w14:paraId="2DC3432C" w14:textId="6C0DDC30" w:rsidR="00B633C9" w:rsidRPr="00DC5845" w:rsidRDefault="00A327DF" w:rsidP="009A74A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327DF">
              <w:rPr>
                <w:rFonts w:ascii="Times New Roman" w:hAnsi="Times New Roman"/>
                <w:sz w:val="16"/>
                <w:szCs w:val="16"/>
              </w:rPr>
              <w:t>Participants</w:t>
            </w:r>
          </w:p>
        </w:tc>
      </w:tr>
      <w:tr w:rsidR="00DC5845" w:rsidRPr="00DC5845" w14:paraId="14F4C4C5" w14:textId="77777777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14:paraId="68393347" w14:textId="11A48DF9" w:rsidR="006F1BF0" w:rsidRPr="009A74A7" w:rsidRDefault="006F1BF0" w:rsidP="00056B25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4959F76D" w14:textId="7777777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4A74DC" w14:textId="77777777" w:rsidR="006F1BF0" w:rsidRPr="00DC5845" w:rsidRDefault="00B633C9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Results,</w:t>
            </w:r>
          </w:p>
          <w:p w14:paraId="384B7323" w14:textId="77777777" w:rsidR="00A327DF" w:rsidRDefault="00A327DF" w:rsidP="00A327DF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327DF">
              <w:rPr>
                <w:rFonts w:ascii="Times New Roman" w:hAnsi="Times New Roman"/>
                <w:sz w:val="16"/>
                <w:szCs w:val="16"/>
              </w:rPr>
              <w:t>Participants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</w:p>
          <w:p w14:paraId="1B75E592" w14:textId="100495C9" w:rsidR="005B06FA" w:rsidRPr="00DC5845" w:rsidRDefault="00B633C9" w:rsidP="009A74A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 xml:space="preserve">Table </w:t>
            </w:r>
            <w:r w:rsidR="0031178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DC5845" w:rsidRPr="009A74A7" w14:paraId="16FA1098" w14:textId="77777777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14:paraId="0D2D6BEC" w14:textId="6D71F2FC" w:rsidR="006F1BF0" w:rsidRPr="009A74A7" w:rsidRDefault="006F1BF0" w:rsidP="00056B25">
            <w:pPr>
              <w:spacing w:after="0" w:line="240" w:lineRule="auto"/>
              <w:ind w:left="14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47D941C6" w14:textId="7777777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26B123" w14:textId="77777777" w:rsidR="006F1BF0" w:rsidRPr="00DC5845" w:rsidRDefault="00B633C9" w:rsidP="00540FCD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Results,</w:t>
            </w:r>
          </w:p>
          <w:p w14:paraId="74BD2324" w14:textId="3EC979E2" w:rsidR="00B633C9" w:rsidRPr="009A74A7" w:rsidRDefault="00A327DF" w:rsidP="009A74A7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327DF">
              <w:rPr>
                <w:rFonts w:ascii="Times New Roman" w:hAnsi="Times New Roman"/>
                <w:sz w:val="16"/>
                <w:szCs w:val="16"/>
              </w:rPr>
              <w:t>Participants</w:t>
            </w:r>
          </w:p>
        </w:tc>
      </w:tr>
      <w:tr w:rsidR="00DC5845" w:rsidRPr="00DC5845" w14:paraId="7A637616" w14:textId="77777777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14:paraId="125B5C15" w14:textId="7A665331" w:rsidR="006F1BF0" w:rsidRPr="009A74A7" w:rsidRDefault="006F1BF0" w:rsidP="00C765D8">
            <w:pPr>
              <w:spacing w:after="0" w:line="240" w:lineRule="auto"/>
              <w:ind w:left="157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6A2F701E" w14:textId="7777777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39308E" w14:textId="77777777" w:rsidR="0070004E" w:rsidRPr="0070004E" w:rsidRDefault="0070004E" w:rsidP="0070004E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04E">
              <w:rPr>
                <w:rFonts w:ascii="Times New Roman" w:hAnsi="Times New Roman" w:cs="Times New Roman"/>
                <w:sz w:val="16"/>
                <w:szCs w:val="16"/>
              </w:rPr>
              <w:t>Results,</w:t>
            </w:r>
          </w:p>
          <w:p w14:paraId="38ED15A0" w14:textId="19A6CEA4" w:rsidR="006F1BF0" w:rsidRPr="009A74A7" w:rsidRDefault="0070004E" w:rsidP="009A74A7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004E"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</w:p>
        </w:tc>
      </w:tr>
      <w:tr w:rsidR="00DC5845" w:rsidRPr="00DC5845" w14:paraId="43BD3E0D" w14:textId="77777777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14:paraId="54B61776" w14:textId="77777777" w:rsidR="006F1BF0" w:rsidRPr="009A74A7" w:rsidRDefault="006F1BF0" w:rsidP="00C765D8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23A935C7" w14:textId="7777777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80DD79" w14:textId="7641FAF7" w:rsidR="006F1BF0" w:rsidRPr="00DC5845" w:rsidRDefault="004E0DFC" w:rsidP="00540FCD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</w:p>
        </w:tc>
      </w:tr>
      <w:tr w:rsidR="00DC5845" w:rsidRPr="00DC5845" w14:paraId="19E4F245" w14:textId="77777777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14:paraId="4E02636C" w14:textId="77777777" w:rsidR="006F1BF0" w:rsidRPr="009A74A7" w:rsidRDefault="006F1BF0" w:rsidP="00C765D8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5F7BD609" w14:textId="334CE530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Present the full prediction model to allow predictions for individuals (i.e.</w:t>
            </w:r>
            <w:r w:rsidR="00DC06F9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3EC085" w14:textId="77777777" w:rsidR="004E0DFC" w:rsidRPr="00DC5845" w:rsidRDefault="004E0DFC" w:rsidP="00540FCD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Results,</w:t>
            </w:r>
          </w:p>
          <w:p w14:paraId="671AC115" w14:textId="1816DA7B" w:rsidR="006F1BF0" w:rsidRDefault="00525BF7" w:rsidP="00540FCD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  <w:r w:rsidR="006C62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velopment </w:t>
            </w:r>
          </w:p>
          <w:p w14:paraId="2CCEF049" w14:textId="6B127BD4" w:rsidR="006C626D" w:rsidRPr="006C626D" w:rsidRDefault="006C626D" w:rsidP="00540FCD">
            <w:pPr>
              <w:pStyle w:val="a8"/>
              <w:spacing w:after="0" w:line="240" w:lineRule="auto"/>
              <w:ind w:left="34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T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ble 2</w:t>
            </w:r>
          </w:p>
        </w:tc>
      </w:tr>
      <w:tr w:rsidR="00DC5845" w:rsidRPr="00DC5845" w14:paraId="36F18641" w14:textId="77777777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14:paraId="7F2EFB0F" w14:textId="77777777" w:rsidR="006F1BF0" w:rsidRPr="009A74A7" w:rsidRDefault="006F1BF0" w:rsidP="00C765D8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32A7BBD4" w14:textId="78F8F598" w:rsidR="006F1BF0" w:rsidRPr="00DC5845" w:rsidRDefault="006F1BF0" w:rsidP="007A5A8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Explain how to use the prediction model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CB3443" w14:textId="60A680A0" w:rsidR="00540FCD" w:rsidRPr="00DC5845" w:rsidRDefault="004E0DFC" w:rsidP="00540FCD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Results,</w:t>
            </w:r>
          </w:p>
          <w:p w14:paraId="67DD7C2C" w14:textId="33C39229" w:rsidR="006F1BF0" w:rsidRPr="00DC5845" w:rsidRDefault="00525BF7" w:rsidP="00540FCD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cussion</w:t>
            </w:r>
          </w:p>
        </w:tc>
      </w:tr>
      <w:tr w:rsidR="00DC5845" w:rsidRPr="00DC5845" w14:paraId="34AE11C6" w14:textId="77777777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6AB83ABC" w14:textId="77777777" w:rsidR="006F1BF0" w:rsidRPr="009A74A7" w:rsidRDefault="006F1BF0" w:rsidP="00C765D8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90469DF" w14:textId="5AF00065" w:rsidR="006F1BF0" w:rsidRPr="00DC5845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Report performance measures (with </w:t>
            </w:r>
            <w:r w:rsidR="00DC06F9" w:rsidRPr="00DC5845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s) for the prediction model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E99AB3" w14:textId="6EA15C0E" w:rsidR="004E0DFC" w:rsidRPr="00DC5845" w:rsidRDefault="004E0DFC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Results,</w:t>
            </w:r>
          </w:p>
          <w:p w14:paraId="43754182" w14:textId="5B85E710" w:rsidR="006F1BF0" w:rsidRDefault="00525BF7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odel</w:t>
            </w:r>
            <w:r w:rsidR="006C626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performance</w:t>
            </w:r>
            <w:r w:rsidR="006C626D">
              <w:rPr>
                <w:rFonts w:ascii="Times New Roman" w:hAnsi="Times New Roman"/>
                <w:sz w:val="16"/>
                <w:szCs w:val="16"/>
              </w:rPr>
              <w:t>,</w:t>
            </w:r>
          </w:p>
          <w:p w14:paraId="795E60A2" w14:textId="3EBBB8DF" w:rsidR="006C626D" w:rsidRPr="006C626D" w:rsidRDefault="006C626D" w:rsidP="00540FCD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  <w:lang w:eastAsia="zh-CN"/>
              </w:rPr>
              <w:t>T</w:t>
            </w:r>
            <w:r>
              <w:rPr>
                <w:rFonts w:ascii="Times New Roman" w:eastAsia="宋体" w:hAnsi="Times New Roman"/>
                <w:sz w:val="16"/>
                <w:szCs w:val="16"/>
                <w:lang w:eastAsia="zh-CN"/>
              </w:rPr>
              <w:t xml:space="preserve">able 2, Figure </w:t>
            </w:r>
            <w:r w:rsidR="009A74A7">
              <w:rPr>
                <w:rFonts w:ascii="Times New Roman" w:eastAsia="宋体" w:hAnsi="Times New Roman"/>
                <w:sz w:val="16"/>
                <w:szCs w:val="16"/>
                <w:lang w:eastAsia="zh-CN"/>
              </w:rPr>
              <w:t>2</w:t>
            </w:r>
            <w:r>
              <w:rPr>
                <w:rFonts w:ascii="Times New Roman" w:eastAsia="宋体" w:hAnsi="Times New Roman"/>
                <w:sz w:val="16"/>
                <w:szCs w:val="16"/>
                <w:lang w:eastAsia="zh-CN"/>
              </w:rPr>
              <w:t xml:space="preserve"> Figure </w:t>
            </w:r>
            <w:r w:rsidR="009A74A7">
              <w:rPr>
                <w:rFonts w:ascii="Times New Roman" w:eastAsia="宋体" w:hAnsi="Times New Roman"/>
                <w:sz w:val="16"/>
                <w:szCs w:val="16"/>
                <w:lang w:eastAsia="zh-CN"/>
              </w:rPr>
              <w:t>3</w:t>
            </w:r>
            <w:bookmarkStart w:id="10" w:name="_GoBack"/>
            <w:bookmarkEnd w:id="10"/>
          </w:p>
        </w:tc>
      </w:tr>
      <w:tr w:rsidR="00DC5845" w:rsidRPr="00DC5845" w14:paraId="00374FA8" w14:textId="77777777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14ECBA90" w14:textId="77777777" w:rsidR="006F1BF0" w:rsidRPr="009A74A7" w:rsidRDefault="006F1BF0" w:rsidP="00C765D8">
            <w:pPr>
              <w:spacing w:after="0" w:line="240" w:lineRule="auto"/>
              <w:ind w:left="157" w:firstLine="0"/>
              <w:rPr>
                <w:rFonts w:ascii="Times New Roman" w:hAnsi="Times New Roman"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15D6368A" w14:textId="067583C2" w:rsidR="006F1BF0" w:rsidRPr="00DC5845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If done, report the results from any model</w:t>
            </w:r>
            <w:r w:rsidR="00DC06F9" w:rsidRPr="00DC584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updating (i.e.</w:t>
            </w:r>
            <w:r w:rsidR="00DC06F9" w:rsidRPr="00DC5845">
              <w:rPr>
                <w:rFonts w:ascii="Times New Roman" w:hAnsi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DC06F9" w:rsidRPr="00DC5845">
              <w:rPr>
                <w:rFonts w:ascii="Times New Roman" w:hAnsi="Times New Roman"/>
                <w:sz w:val="16"/>
                <w:szCs w:val="16"/>
              </w:rPr>
              <w:t xml:space="preserve">model 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 xml:space="preserve">specification, </w:t>
            </w:r>
            <w:r w:rsidR="00DC06F9" w:rsidRPr="00DC5845">
              <w:rPr>
                <w:rFonts w:ascii="Times New Roman" w:hAnsi="Times New Roman"/>
                <w:sz w:val="16"/>
                <w:szCs w:val="16"/>
              </w:rPr>
              <w:t xml:space="preserve">model 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performance)</w:t>
            </w:r>
            <w:r w:rsidR="00DC06F9" w:rsidRPr="00DC5845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F702E8" w14:textId="1954AD8E" w:rsidR="006F1BF0" w:rsidRPr="00DC5845" w:rsidRDefault="00AA41A8" w:rsidP="00540FCD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applicable</w:t>
            </w:r>
          </w:p>
        </w:tc>
      </w:tr>
      <w:tr w:rsidR="00DC5845" w:rsidRPr="00DC5845" w14:paraId="4A0228C0" w14:textId="77777777" w:rsidTr="006C626D">
        <w:trPr>
          <w:jc w:val="center"/>
        </w:trPr>
        <w:tc>
          <w:tcPr>
            <w:tcW w:w="10328" w:type="dxa"/>
            <w:gridSpan w:val="5"/>
            <w:shd w:val="clear" w:color="auto" w:fill="E5B8B7" w:themeFill="accent2" w:themeFillTint="66"/>
          </w:tcPr>
          <w:p w14:paraId="390D3049" w14:textId="1B96F79E" w:rsidR="00916E62" w:rsidRPr="009A74A7" w:rsidRDefault="00916E62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b/>
                <w:sz w:val="16"/>
                <w:szCs w:val="16"/>
              </w:rPr>
              <w:t>Discussion</w:t>
            </w:r>
          </w:p>
        </w:tc>
      </w:tr>
      <w:tr w:rsidR="00DC5845" w:rsidRPr="00DC5845" w14:paraId="5B351702" w14:textId="77777777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4FE22B7C" w14:textId="77777777" w:rsidR="006F1BF0" w:rsidRPr="009A74A7" w:rsidRDefault="006F1BF0" w:rsidP="001051E3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757B4417" w14:textId="40514EE3" w:rsidR="006F1BF0" w:rsidRPr="00DC5845" w:rsidRDefault="006F1BF0" w:rsidP="00056B25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82F744" w14:textId="77777777" w:rsidR="006F1BF0" w:rsidRDefault="004E0DFC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iscussion</w:t>
            </w:r>
          </w:p>
          <w:p w14:paraId="14F0212A" w14:textId="79F859AA" w:rsidR="001F77B6" w:rsidRPr="001F77B6" w:rsidRDefault="001F77B6" w:rsidP="00540FCD">
            <w:pPr>
              <w:spacing w:after="0" w:line="240" w:lineRule="auto"/>
              <w:ind w:firstLine="0"/>
              <w:jc w:val="center"/>
              <w:rPr>
                <w:rFonts w:ascii="Times New Roman" w:eastAsia="宋体" w:hAnsi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16"/>
                <w:szCs w:val="16"/>
                <w:lang w:eastAsia="zh-CN"/>
              </w:rPr>
              <w:t>L</w:t>
            </w:r>
            <w:r>
              <w:rPr>
                <w:rFonts w:ascii="Times New Roman" w:eastAsia="宋体" w:hAnsi="Times New Roman"/>
                <w:sz w:val="16"/>
                <w:szCs w:val="16"/>
                <w:lang w:eastAsia="zh-CN"/>
              </w:rPr>
              <w:t>imitations</w:t>
            </w:r>
          </w:p>
        </w:tc>
      </w:tr>
      <w:tr w:rsidR="00DC5845" w:rsidRPr="00DC5845" w14:paraId="3AB875B3" w14:textId="77777777" w:rsidTr="006C626D">
        <w:trPr>
          <w:jc w:val="center"/>
        </w:trPr>
        <w:tc>
          <w:tcPr>
            <w:tcW w:w="1639" w:type="dxa"/>
            <w:vMerge w:val="restart"/>
            <w:shd w:val="clear" w:color="auto" w:fill="auto"/>
            <w:vAlign w:val="center"/>
          </w:tcPr>
          <w:p w14:paraId="1EC07DE5" w14:textId="77777777" w:rsidR="006F1BF0" w:rsidRPr="009A74A7" w:rsidRDefault="006F1BF0" w:rsidP="001051E3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lastRenderedPageBreak/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4A10B17F" w14:textId="77777777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763411" w14:textId="4A3E3529" w:rsidR="006F1BF0" w:rsidRPr="00DC5845" w:rsidRDefault="00525BF7" w:rsidP="00540FCD">
            <w:pPr>
              <w:pStyle w:val="a8"/>
              <w:spacing w:after="0" w:line="240" w:lineRule="auto"/>
              <w:ind w:lef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</w:t>
            </w:r>
            <w:r>
              <w:rPr>
                <w:rFonts w:ascii="Times New Roman" w:hAnsi="Times New Roman"/>
                <w:sz w:val="16"/>
                <w:szCs w:val="16"/>
              </w:rPr>
              <w:t>applicable</w:t>
            </w:r>
          </w:p>
        </w:tc>
      </w:tr>
      <w:tr w:rsidR="00DC5845" w:rsidRPr="00DC5845" w14:paraId="135E0C64" w14:textId="77777777" w:rsidTr="006C626D">
        <w:trPr>
          <w:jc w:val="center"/>
        </w:trPr>
        <w:tc>
          <w:tcPr>
            <w:tcW w:w="1639" w:type="dxa"/>
            <w:vMerge/>
            <w:shd w:val="clear" w:color="auto" w:fill="auto"/>
            <w:vAlign w:val="center"/>
          </w:tcPr>
          <w:p w14:paraId="518821E1" w14:textId="77777777" w:rsidR="006F1BF0" w:rsidRPr="009A74A7" w:rsidRDefault="006F1BF0" w:rsidP="001051E3">
            <w:pPr>
              <w:spacing w:after="0" w:line="240" w:lineRule="auto"/>
              <w:ind w:left="15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DC5845" w:rsidRDefault="006F1BF0" w:rsidP="001051E3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051E3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77F37091" w14:textId="4D96068A" w:rsidR="006F1BF0" w:rsidRPr="00DC5845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Times New Roman" w:hAnsi="Times New Roman" w:cs="Times New Roman"/>
                <w:sz w:val="16"/>
                <w:szCs w:val="16"/>
              </w:rPr>
            </w:pP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>Give an overall interpretation of the results</w:t>
            </w:r>
            <w:r w:rsidR="00677E77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DC5845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C5845">
              <w:rPr>
                <w:rFonts w:ascii="Times New Roman" w:hAnsi="Times New Roman" w:cs="Times New Roman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8D5546" w14:textId="77777777" w:rsidR="006F1BF0" w:rsidRPr="00DC5845" w:rsidRDefault="00540FCD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Discussion,</w:t>
            </w:r>
          </w:p>
          <w:p w14:paraId="513257C5" w14:textId="217BFC6B" w:rsidR="00540FCD" w:rsidRPr="00DC5845" w:rsidRDefault="00540FCD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Conclusion</w:t>
            </w:r>
          </w:p>
        </w:tc>
      </w:tr>
      <w:tr w:rsidR="00DC5845" w:rsidRPr="00DC5845" w14:paraId="46F40158" w14:textId="77777777" w:rsidTr="006C626D">
        <w:trPr>
          <w:jc w:val="center"/>
        </w:trPr>
        <w:tc>
          <w:tcPr>
            <w:tcW w:w="1639" w:type="dxa"/>
            <w:shd w:val="clear" w:color="auto" w:fill="auto"/>
            <w:vAlign w:val="center"/>
          </w:tcPr>
          <w:p w14:paraId="1A0E1A6B" w14:textId="110D4157" w:rsidR="006F1BF0" w:rsidRPr="009A74A7" w:rsidRDefault="006F1BF0" w:rsidP="001051E3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trike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DC5845" w:rsidRDefault="006F1BF0" w:rsidP="001C465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trike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1C4655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7977E2A" w14:textId="77777777" w:rsidR="006F1BF0" w:rsidRPr="00DC5845" w:rsidRDefault="006F1BF0" w:rsidP="00056B25">
            <w:pPr>
              <w:spacing w:after="0" w:line="240" w:lineRule="auto"/>
              <w:ind w:left="34"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CFE0E8" w14:textId="7B297831" w:rsidR="006F1BF0" w:rsidRPr="00DC5845" w:rsidRDefault="00540FCD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Conclusion</w:t>
            </w:r>
          </w:p>
        </w:tc>
      </w:tr>
      <w:tr w:rsidR="00DC5845" w:rsidRPr="00DC5845" w14:paraId="11296BE0" w14:textId="77777777" w:rsidTr="006C626D">
        <w:trPr>
          <w:jc w:val="center"/>
        </w:trPr>
        <w:tc>
          <w:tcPr>
            <w:tcW w:w="10328" w:type="dxa"/>
            <w:gridSpan w:val="5"/>
            <w:shd w:val="clear" w:color="auto" w:fill="E5B8B7" w:themeFill="accent2" w:themeFillTint="66"/>
          </w:tcPr>
          <w:p w14:paraId="4CD7E2ED" w14:textId="4AA38DEF" w:rsidR="00916E62" w:rsidRPr="009A74A7" w:rsidRDefault="00916E62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b/>
                <w:sz w:val="16"/>
                <w:szCs w:val="16"/>
              </w:rPr>
              <w:t>Other information</w:t>
            </w:r>
          </w:p>
        </w:tc>
      </w:tr>
      <w:tr w:rsidR="00DC5845" w:rsidRPr="00DC5845" w14:paraId="31F5E5D1" w14:textId="77777777" w:rsidTr="006C626D">
        <w:trPr>
          <w:jc w:val="center"/>
        </w:trPr>
        <w:tc>
          <w:tcPr>
            <w:tcW w:w="1639" w:type="dxa"/>
            <w:shd w:val="clear" w:color="auto" w:fill="auto"/>
          </w:tcPr>
          <w:p w14:paraId="7D1C38AD" w14:textId="78F256EE" w:rsidR="006F1BF0" w:rsidRPr="009A74A7" w:rsidRDefault="001F77B6" w:rsidP="00525BF7">
            <w:pPr>
              <w:spacing w:after="0" w:line="240" w:lineRule="auto"/>
              <w:ind w:left="152" w:right="-46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Additional</w:t>
            </w:r>
            <w:r w:rsidR="006F1BF0" w:rsidRPr="009A74A7">
              <w:rPr>
                <w:rFonts w:ascii="Times New Roman" w:hAnsi="Times New Roman"/>
                <w:sz w:val="16"/>
                <w:szCs w:val="16"/>
              </w:rPr>
              <w:t xml:space="preserve">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DC5845" w:rsidRDefault="006F1BF0" w:rsidP="00C0657C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C0657C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1D49573B" w14:textId="3D91A1FD" w:rsidR="006F1BF0" w:rsidRPr="00DC5845" w:rsidRDefault="006F1BF0" w:rsidP="00DC06F9">
            <w:pPr>
              <w:spacing w:after="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 xml:space="preserve">Provide information about the availability of </w:t>
            </w:r>
            <w:r w:rsidR="001F77B6">
              <w:rPr>
                <w:rFonts w:ascii="Times New Roman" w:hAnsi="Times New Roman"/>
                <w:sz w:val="16"/>
                <w:szCs w:val="16"/>
              </w:rPr>
              <w:t>Additional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 xml:space="preserve"> resources, such as study protocol, </w:t>
            </w:r>
            <w:r w:rsidR="00DC06F9" w:rsidRPr="00DC5845">
              <w:rPr>
                <w:rFonts w:ascii="Times New Roman" w:hAnsi="Times New Roman"/>
                <w:sz w:val="16"/>
                <w:szCs w:val="16"/>
              </w:rPr>
              <w:t xml:space="preserve">Web 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calculator, and data</w:t>
            </w:r>
            <w:r w:rsidR="00DC06F9" w:rsidRPr="00DC584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 xml:space="preserve">sets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A42A42" w14:textId="00E8EA1B" w:rsidR="00540FCD" w:rsidRPr="00DC5845" w:rsidRDefault="001F77B6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ditional</w:t>
            </w:r>
            <w:r w:rsidR="00525BF7">
              <w:rPr>
                <w:rFonts w:ascii="Times New Roman" w:hAnsi="Times New Roman"/>
                <w:sz w:val="16"/>
                <w:szCs w:val="16"/>
              </w:rPr>
              <w:t xml:space="preserve"> Files</w:t>
            </w:r>
          </w:p>
        </w:tc>
      </w:tr>
      <w:tr w:rsidR="00103B40" w:rsidRPr="00DC5845" w14:paraId="0B275E10" w14:textId="77777777" w:rsidTr="006C626D">
        <w:trPr>
          <w:jc w:val="center"/>
        </w:trPr>
        <w:tc>
          <w:tcPr>
            <w:tcW w:w="1639" w:type="dxa"/>
            <w:shd w:val="clear" w:color="auto" w:fill="auto"/>
          </w:tcPr>
          <w:p w14:paraId="417E5379" w14:textId="4218B360" w:rsidR="006F1BF0" w:rsidRPr="009A74A7" w:rsidRDefault="006F1BF0" w:rsidP="001051E3">
            <w:pPr>
              <w:spacing w:after="0" w:line="240" w:lineRule="auto"/>
              <w:ind w:left="152"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9A74A7">
              <w:rPr>
                <w:rFonts w:ascii="Times New Roman" w:hAnsi="Times New Roman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DC5845" w:rsidRDefault="006F1BF0" w:rsidP="00056B25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DC5845" w:rsidRDefault="006F1BF0" w:rsidP="00C0657C">
            <w:pPr>
              <w:spacing w:after="0" w:line="240" w:lineRule="auto"/>
              <w:ind w:left="-432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DC5845">
              <w:rPr>
                <w:rFonts w:ascii="Times New Roman" w:hAnsi="Times New Roman"/>
                <w:sz w:val="16"/>
                <w:szCs w:val="16"/>
              </w:rPr>
              <w:t>D</w:t>
            </w:r>
            <w:r w:rsidR="00C0657C" w:rsidRPr="00DC5845">
              <w:rPr>
                <w:rFonts w:ascii="Times New Roman" w:hAnsi="Times New Roman"/>
                <w:sz w:val="16"/>
                <w:szCs w:val="16"/>
              </w:rPr>
              <w:t>;</w:t>
            </w:r>
            <w:r w:rsidRPr="00DC5845">
              <w:rPr>
                <w:rFonts w:ascii="Times New Roman" w:hAnsi="Times New Roman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62B35249" w14:textId="77777777" w:rsidR="006F1BF0" w:rsidRPr="00DC5845" w:rsidRDefault="006F1BF0" w:rsidP="00056B25">
            <w:pPr>
              <w:spacing w:after="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DC5845">
              <w:rPr>
                <w:rFonts w:ascii="Times New Roman" w:hAnsi="Times New Roman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8858C0" w14:textId="77777777" w:rsidR="006F1BF0" w:rsidRDefault="001F77B6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F77B6">
              <w:rPr>
                <w:rFonts w:ascii="Times New Roman" w:hAnsi="Times New Roman"/>
                <w:sz w:val="16"/>
                <w:szCs w:val="16"/>
              </w:rPr>
              <w:t>Declarations</w:t>
            </w:r>
          </w:p>
          <w:p w14:paraId="146894F6" w14:textId="74E49370" w:rsidR="001F77B6" w:rsidRPr="00DC5845" w:rsidRDefault="001F77B6" w:rsidP="00540FCD">
            <w:pPr>
              <w:spacing w:after="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F77B6">
              <w:rPr>
                <w:rFonts w:ascii="Times New Roman" w:hAnsi="Times New Roman"/>
                <w:sz w:val="16"/>
                <w:szCs w:val="16"/>
              </w:rPr>
              <w:t>Funding</w:t>
            </w:r>
          </w:p>
        </w:tc>
      </w:tr>
    </w:tbl>
    <w:p w14:paraId="0050443D" w14:textId="77777777" w:rsidR="00704584" w:rsidRPr="00DC5845" w:rsidRDefault="00704584">
      <w:pPr>
        <w:rPr>
          <w:rFonts w:ascii="Times New Roman" w:hAnsi="Times New Roman"/>
          <w:sz w:val="18"/>
          <w:szCs w:val="18"/>
        </w:rPr>
      </w:pPr>
    </w:p>
    <w:p w14:paraId="22568305" w14:textId="07C43DBD" w:rsidR="000659B0" w:rsidRPr="00DC5845" w:rsidRDefault="00E33B0A" w:rsidP="001429DD">
      <w:pPr>
        <w:ind w:left="-851" w:right="-857" w:firstLine="0"/>
        <w:rPr>
          <w:rFonts w:ascii="Times New Roman" w:hAnsi="Times New Roman"/>
          <w:sz w:val="16"/>
          <w:szCs w:val="16"/>
        </w:rPr>
      </w:pPr>
      <w:r w:rsidRPr="00DC5845">
        <w:rPr>
          <w:rFonts w:ascii="Times New Roman" w:hAnsi="Times New Roman"/>
          <w:sz w:val="16"/>
          <w:szCs w:val="16"/>
        </w:rPr>
        <w:t>*</w:t>
      </w:r>
      <w:r w:rsidR="000659B0" w:rsidRPr="00DC5845">
        <w:rPr>
          <w:rFonts w:ascii="Times New Roman" w:hAnsi="Times New Roman"/>
          <w:sz w:val="16"/>
          <w:szCs w:val="16"/>
        </w:rPr>
        <w:t>Items relevant only to the development of a prediction model</w:t>
      </w:r>
      <w:r w:rsidR="000659B0" w:rsidRPr="00DC5845" w:rsidDel="007A2CF2">
        <w:rPr>
          <w:rFonts w:ascii="Times New Roman" w:hAnsi="Times New Roman"/>
          <w:sz w:val="16"/>
          <w:szCs w:val="16"/>
        </w:rPr>
        <w:t xml:space="preserve"> </w:t>
      </w:r>
      <w:r w:rsidR="000659B0" w:rsidRPr="00DC5845">
        <w:rPr>
          <w:rFonts w:ascii="Times New Roman" w:hAnsi="Times New Roman"/>
          <w:sz w:val="16"/>
          <w:szCs w:val="16"/>
        </w:rPr>
        <w:t xml:space="preserve">are denoted by D, items relating solely to a validation of a prediction model are denoted by V, </w:t>
      </w:r>
      <w:r w:rsidRPr="00DC5845">
        <w:rPr>
          <w:rFonts w:ascii="Times New Roman" w:hAnsi="Times New Roman"/>
          <w:sz w:val="16"/>
          <w:szCs w:val="16"/>
        </w:rPr>
        <w:t xml:space="preserve">and </w:t>
      </w:r>
      <w:r w:rsidR="000659B0" w:rsidRPr="00DC5845">
        <w:rPr>
          <w:rFonts w:ascii="Times New Roman" w:hAnsi="Times New Roman"/>
          <w:sz w:val="16"/>
          <w:szCs w:val="16"/>
        </w:rPr>
        <w:t xml:space="preserve">items relating to both are denoted </w:t>
      </w:r>
      <w:proofErr w:type="gramStart"/>
      <w:r w:rsidR="000659B0" w:rsidRPr="00DC5845">
        <w:rPr>
          <w:rFonts w:ascii="Times New Roman" w:hAnsi="Times New Roman"/>
          <w:sz w:val="16"/>
          <w:szCs w:val="16"/>
        </w:rPr>
        <w:t>D;V.</w:t>
      </w:r>
      <w:proofErr w:type="gramEnd"/>
      <w:r w:rsidR="000659B0" w:rsidRPr="00DC5845">
        <w:rPr>
          <w:rFonts w:ascii="Times New Roman" w:hAnsi="Times New Roman"/>
          <w:sz w:val="16"/>
          <w:szCs w:val="16"/>
        </w:rPr>
        <w:t xml:space="preserve">  We recommend using the TRIPOD Checklist in conjunction with the TRIPOD Explanation and Elaboration </w:t>
      </w:r>
      <w:r w:rsidRPr="00DC5845">
        <w:rPr>
          <w:rFonts w:ascii="Times New Roman" w:hAnsi="Times New Roman"/>
          <w:sz w:val="16"/>
          <w:szCs w:val="16"/>
        </w:rPr>
        <w:t>document.</w:t>
      </w:r>
    </w:p>
    <w:sectPr w:rsidR="000659B0" w:rsidRPr="00DC5845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3D1A0B" w14:textId="77777777" w:rsidR="00317CC1" w:rsidRDefault="00317CC1" w:rsidP="006F1BF0">
      <w:pPr>
        <w:spacing w:after="0" w:line="240" w:lineRule="auto"/>
      </w:pPr>
      <w:r>
        <w:separator/>
      </w:r>
    </w:p>
  </w:endnote>
  <w:endnote w:type="continuationSeparator" w:id="0">
    <w:p w14:paraId="07A3C04F" w14:textId="77777777" w:rsidR="00317CC1" w:rsidRDefault="00317CC1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87DFAC" w14:textId="77777777" w:rsidR="00317CC1" w:rsidRDefault="00317CC1" w:rsidP="006F1BF0">
      <w:pPr>
        <w:spacing w:after="0" w:line="240" w:lineRule="auto"/>
      </w:pPr>
      <w:r>
        <w:separator/>
      </w:r>
    </w:p>
  </w:footnote>
  <w:footnote w:type="continuationSeparator" w:id="0">
    <w:p w14:paraId="30DC93BA" w14:textId="77777777" w:rsidR="00317CC1" w:rsidRDefault="00317CC1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1D2A" w14:textId="2821840B" w:rsidR="00B633C9" w:rsidRPr="00295D02" w:rsidRDefault="009A74A7" w:rsidP="009A74A7">
    <w:pPr>
      <w:pStyle w:val="ae"/>
      <w:ind w:firstLine="0"/>
      <w:rPr>
        <w:rFonts w:ascii="Times New Roman" w:hAnsi="Times New Roman"/>
      </w:rPr>
    </w:pPr>
    <w:r>
      <w:rPr>
        <w:rFonts w:ascii="Times New Roman" w:hAnsi="Times New Roman"/>
        <w:b/>
        <w:bCs/>
      </w:rPr>
      <w:t>Additional</w:t>
    </w:r>
    <w:r w:rsidR="00D17F0E" w:rsidRPr="00982D00">
      <w:rPr>
        <w:rFonts w:ascii="Times New Roman" w:hAnsi="Times New Roman"/>
        <w:b/>
        <w:bCs/>
      </w:rPr>
      <w:t xml:space="preserve"> File 1</w:t>
    </w:r>
    <w:r w:rsidR="00D17F0E">
      <w:rPr>
        <w:rFonts w:ascii="Times New Roman" w:hAnsi="Times New Roman"/>
      </w:rPr>
      <w:t xml:space="preserve"> </w:t>
    </w:r>
    <w:r w:rsidR="00B633C9" w:rsidRPr="00295D02">
      <w:rPr>
        <w:rFonts w:ascii="Times New Roman" w:hAnsi="Times New Roman"/>
      </w:rPr>
      <w:t>TRIPOD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31EBA"/>
    <w:rsid w:val="000431FD"/>
    <w:rsid w:val="00056B25"/>
    <w:rsid w:val="000659B0"/>
    <w:rsid w:val="00076C0D"/>
    <w:rsid w:val="000865B9"/>
    <w:rsid w:val="000D445D"/>
    <w:rsid w:val="00103B40"/>
    <w:rsid w:val="001051E3"/>
    <w:rsid w:val="001429DD"/>
    <w:rsid w:val="00180513"/>
    <w:rsid w:val="001C4655"/>
    <w:rsid w:val="001F77B6"/>
    <w:rsid w:val="00225889"/>
    <w:rsid w:val="00295850"/>
    <w:rsid w:val="00295D02"/>
    <w:rsid w:val="002C7EC7"/>
    <w:rsid w:val="002F4579"/>
    <w:rsid w:val="00311781"/>
    <w:rsid w:val="00317CC1"/>
    <w:rsid w:val="00321786"/>
    <w:rsid w:val="003322EA"/>
    <w:rsid w:val="003B5117"/>
    <w:rsid w:val="00466B2D"/>
    <w:rsid w:val="00483702"/>
    <w:rsid w:val="004A0A25"/>
    <w:rsid w:val="004E0DFC"/>
    <w:rsid w:val="004E58EF"/>
    <w:rsid w:val="00503441"/>
    <w:rsid w:val="00512680"/>
    <w:rsid w:val="00525BF7"/>
    <w:rsid w:val="00540FCD"/>
    <w:rsid w:val="00581B4E"/>
    <w:rsid w:val="0058358D"/>
    <w:rsid w:val="005862C0"/>
    <w:rsid w:val="005B06FA"/>
    <w:rsid w:val="005B235C"/>
    <w:rsid w:val="00606619"/>
    <w:rsid w:val="006173C6"/>
    <w:rsid w:val="0066069B"/>
    <w:rsid w:val="006630C4"/>
    <w:rsid w:val="00677E77"/>
    <w:rsid w:val="006C4302"/>
    <w:rsid w:val="006C626D"/>
    <w:rsid w:val="006D790E"/>
    <w:rsid w:val="006F1BF0"/>
    <w:rsid w:val="0070004E"/>
    <w:rsid w:val="00704584"/>
    <w:rsid w:val="00712254"/>
    <w:rsid w:val="007333E2"/>
    <w:rsid w:val="00764CD4"/>
    <w:rsid w:val="007A5A8B"/>
    <w:rsid w:val="007B710F"/>
    <w:rsid w:val="007D6588"/>
    <w:rsid w:val="007E09A2"/>
    <w:rsid w:val="008A79DE"/>
    <w:rsid w:val="009078C3"/>
    <w:rsid w:val="00916E62"/>
    <w:rsid w:val="00961DD1"/>
    <w:rsid w:val="00964E2D"/>
    <w:rsid w:val="009748F3"/>
    <w:rsid w:val="00982D00"/>
    <w:rsid w:val="00984CBB"/>
    <w:rsid w:val="009A74A7"/>
    <w:rsid w:val="009B0744"/>
    <w:rsid w:val="009B1C3E"/>
    <w:rsid w:val="009E4EBE"/>
    <w:rsid w:val="00A327DF"/>
    <w:rsid w:val="00A639EC"/>
    <w:rsid w:val="00AA41A8"/>
    <w:rsid w:val="00AB63D0"/>
    <w:rsid w:val="00AC068D"/>
    <w:rsid w:val="00AC5F77"/>
    <w:rsid w:val="00AC7D6C"/>
    <w:rsid w:val="00B10311"/>
    <w:rsid w:val="00B10A41"/>
    <w:rsid w:val="00B37161"/>
    <w:rsid w:val="00B633C9"/>
    <w:rsid w:val="00B8331B"/>
    <w:rsid w:val="00B95FA8"/>
    <w:rsid w:val="00BC6D7F"/>
    <w:rsid w:val="00BE1F16"/>
    <w:rsid w:val="00C0657C"/>
    <w:rsid w:val="00C104D5"/>
    <w:rsid w:val="00C765D8"/>
    <w:rsid w:val="00D17F0E"/>
    <w:rsid w:val="00D671AF"/>
    <w:rsid w:val="00D82898"/>
    <w:rsid w:val="00DC06F9"/>
    <w:rsid w:val="00DC5845"/>
    <w:rsid w:val="00DE0E1D"/>
    <w:rsid w:val="00E31ECE"/>
    <w:rsid w:val="00E32D6C"/>
    <w:rsid w:val="00E33B0A"/>
    <w:rsid w:val="00E40952"/>
    <w:rsid w:val="00E45712"/>
    <w:rsid w:val="00ED4B64"/>
    <w:rsid w:val="00F13104"/>
    <w:rsid w:val="00F6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5:docId w15:val="{3DDF9CFB-7D5D-44D2-8FA1-4E2295275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0A41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4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2</Pages>
  <Words>892</Words>
  <Characters>5088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Company>University of Oxford</Company>
  <LinksUpToDate>false</LinksUpToDate>
  <CharactersWithSpaces>59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Zhang Kai</cp:lastModifiedBy>
  <cp:revision>33</cp:revision>
  <cp:lastPrinted>2014-10-10T14:41:00Z</cp:lastPrinted>
  <dcterms:created xsi:type="dcterms:W3CDTF">2016-03-10T01:46:00Z</dcterms:created>
  <dcterms:modified xsi:type="dcterms:W3CDTF">2020-11-22T13:28:00Z</dcterms:modified>
</cp:coreProperties>
</file>